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136F" w:rsidRPr="007F37D6" w:rsidRDefault="0036136F" w:rsidP="003613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82A9D">
        <w:rPr>
          <w:rFonts w:ascii="Times New Roman" w:hAnsi="Times New Roman" w:cs="Times New Roman"/>
          <w:b/>
          <w:bCs/>
          <w:sz w:val="24"/>
          <w:szCs w:val="24"/>
        </w:rPr>
        <w:t>upplement 1</w:t>
      </w:r>
      <w:r>
        <w:rPr>
          <w:rFonts w:ascii="Times New Roman" w:hAnsi="Times New Roman" w:cs="Times New Roman"/>
          <w:sz w:val="24"/>
          <w:szCs w:val="24"/>
        </w:rPr>
        <w:t xml:space="preserve"> includes the alignment of NOSs; </w:t>
      </w:r>
      <w:r w:rsidRPr="00682A9D">
        <w:rPr>
          <w:rFonts w:ascii="Times New Roman" w:hAnsi="Times New Roman" w:cs="Times New Roman"/>
          <w:b/>
          <w:bCs/>
          <w:sz w:val="24"/>
          <w:szCs w:val="24"/>
        </w:rPr>
        <w:t>the 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ry dataset</w:t>
      </w:r>
      <w:r>
        <w:rPr>
          <w:rFonts w:ascii="Times New Roman" w:hAnsi="Times New Roman" w:cs="Times New Roman"/>
          <w:sz w:val="24"/>
          <w:szCs w:val="24"/>
        </w:rPr>
        <w:t xml:space="preserve"> – the summary excel table with the list of sequences used;</w:t>
      </w:r>
      <w:r w:rsidRPr="00682A9D">
        <w:rPr>
          <w:rFonts w:ascii="Times New Roman" w:hAnsi="Times New Roman" w:cs="Times New Roman"/>
          <w:b/>
          <w:bCs/>
          <w:sz w:val="24"/>
          <w:szCs w:val="24"/>
        </w:rPr>
        <w:t xml:space="preserve"> supplement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– supporting information with phylogenetic trees.</w:t>
      </w:r>
    </w:p>
    <w:p w:rsidR="0036136F" w:rsidRDefault="0036136F" w:rsidP="0036136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6F00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F37D6">
        <w:rPr>
          <w:rFonts w:ascii="Times New Roman" w:hAnsi="Times New Roman" w:cs="Times New Roman"/>
          <w:sz w:val="24"/>
          <w:szCs w:val="24"/>
        </w:rPr>
        <w:t>Two Figures and one excel table with all sequences used in the figure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</w:p>
    <w:p w:rsidR="0036136F" w:rsidRDefault="0036136F" w:rsidP="0036136F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1S. </w:t>
      </w:r>
      <w:r>
        <w:rPr>
          <w:rFonts w:ascii="Times New Roman" w:hAnsi="Times New Roman" w:cs="Times New Roman"/>
          <w:sz w:val="24"/>
          <w:szCs w:val="24"/>
        </w:rPr>
        <w:t xml:space="preserve">Maximum likelihood phylogenetic tree of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placozo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luble guanylate </w:t>
      </w:r>
      <w:proofErr w:type="spellStart"/>
      <w:r>
        <w:rPr>
          <w:rFonts w:ascii="Times New Roman" w:hAnsi="Times New Roman" w:cs="Times New Roman"/>
          <w:sz w:val="24"/>
          <w:szCs w:val="24"/>
        </w:rPr>
        <w:t>cycla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G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two groups of related enzymes: </w:t>
      </w:r>
      <w:r>
        <w:rPr>
          <w:rFonts w:ascii="Times New Roman" w:hAnsi="Times New Roman" w:cs="Times New Roman"/>
          <w:bCs/>
          <w:sz w:val="24"/>
          <w:szCs w:val="24"/>
        </w:rPr>
        <w:t xml:space="preserve">Atrial Natriuretic Peptide-like receptors (ANPRs), some of which contain unusual NIT domains, and adenylat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yclase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oteins from all four </w:t>
      </w:r>
      <w:proofErr w:type="spellStart"/>
      <w:r>
        <w:rPr>
          <w:rFonts w:ascii="Times New Roman" w:hAnsi="Times New Roman" w:cs="Times New Roman"/>
          <w:sz w:val="24"/>
          <w:szCs w:val="24"/>
        </w:rPr>
        <w:t>placozo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 used in this study are represented (see Fig 7A in the main text). </w:t>
      </w:r>
      <w:r w:rsidRPr="00C50E27">
        <w:rPr>
          <w:rFonts w:ascii="Times New Roman" w:hAnsi="Times New Roman" w:cs="Times New Roman"/>
          <w:bCs/>
          <w:sz w:val="24"/>
          <w:szCs w:val="24"/>
        </w:rPr>
        <w:t xml:space="preserve">The references for each particular gene with relevant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eneBank</w:t>
      </w:r>
      <w:proofErr w:type="spellEnd"/>
      <w:r w:rsidRPr="00C50E27">
        <w:rPr>
          <w:rFonts w:ascii="Times New Roman" w:hAnsi="Times New Roman" w:cs="Times New Roman"/>
          <w:bCs/>
          <w:sz w:val="24"/>
          <w:szCs w:val="24"/>
        </w:rPr>
        <w:t xml:space="preserve"> accession </w:t>
      </w:r>
      <w:r w:rsidRPr="009F2C87">
        <w:rPr>
          <w:rFonts w:ascii="Times New Roman" w:hAnsi="Times New Roman" w:cs="Times New Roman"/>
          <w:bCs/>
          <w:sz w:val="24"/>
          <w:szCs w:val="24"/>
        </w:rPr>
        <w:t xml:space="preserve">numbers are </w:t>
      </w:r>
      <w:r w:rsidRPr="00DF22C3">
        <w:rPr>
          <w:rFonts w:ascii="Times New Roman" w:hAnsi="Times New Roman" w:cs="Times New Roman"/>
          <w:bCs/>
          <w:sz w:val="24"/>
          <w:szCs w:val="24"/>
        </w:rPr>
        <w:t xml:space="preserve">summarized in the supplementary </w:t>
      </w:r>
      <w:r>
        <w:rPr>
          <w:rFonts w:ascii="Times New Roman" w:hAnsi="Times New Roman" w:cs="Times New Roman"/>
          <w:bCs/>
          <w:sz w:val="24"/>
          <w:szCs w:val="24"/>
        </w:rPr>
        <w:t>dataset (E</w:t>
      </w:r>
      <w:r w:rsidRPr="00DF22C3">
        <w:rPr>
          <w:rFonts w:ascii="Times New Roman" w:hAnsi="Times New Roman" w:cs="Times New Roman"/>
          <w:bCs/>
          <w:sz w:val="24"/>
          <w:szCs w:val="24"/>
        </w:rPr>
        <w:t>xcel Table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DF22C3">
        <w:rPr>
          <w:rFonts w:ascii="Times New Roman" w:hAnsi="Times New Roman" w:cs="Times New Roman"/>
          <w:bCs/>
          <w:sz w:val="24"/>
          <w:szCs w:val="24"/>
        </w:rPr>
        <w:t>.</w:t>
      </w:r>
      <w:r w:rsidRPr="00C50E27"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:rsidR="0086776E" w:rsidRDefault="0036136F" w:rsidP="0036136F"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2S. </w:t>
      </w:r>
      <w:r>
        <w:rPr>
          <w:rFonts w:ascii="Times New Roman" w:hAnsi="Times New Roman" w:cs="Times New Roman"/>
          <w:sz w:val="24"/>
          <w:szCs w:val="24"/>
        </w:rPr>
        <w:t>Maximum likelihoo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hylogenetic tree of NIT domains containing guanylate </w:t>
      </w:r>
      <w:proofErr w:type="spellStart"/>
      <w:r>
        <w:rPr>
          <w:rFonts w:ascii="Times New Roman" w:hAnsi="Times New Roman" w:cs="Times New Roman"/>
          <w:sz w:val="24"/>
          <w:szCs w:val="24"/>
        </w:rPr>
        <w:t>cycla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lacozo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Trichopl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. H2 only), cnidarians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ilateri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Guanylate </w:t>
      </w:r>
      <w:proofErr w:type="spellStart"/>
      <w:r>
        <w:rPr>
          <w:rFonts w:ascii="Times New Roman" w:hAnsi="Times New Roman" w:cs="Times New Roman"/>
          <w:sz w:val="24"/>
          <w:szCs w:val="24"/>
        </w:rPr>
        <w:t>cycla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NIT domains are found in most animal phyla except sponges, ctenophores, vertebrates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urochordat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Extensive lineage-specific duplications are evident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lacozo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olluscs</w:t>
      </w:r>
      <w:proofErr w:type="spellEnd"/>
      <w:r>
        <w:rPr>
          <w:rFonts w:ascii="Times New Roman" w:hAnsi="Times New Roman" w:cs="Times New Roman"/>
          <w:sz w:val="24"/>
          <w:szCs w:val="24"/>
        </w:rPr>
        <w:t>, and hemichordates. 66</w:t>
      </w:r>
      <w:r>
        <w:rPr>
          <w:rFonts w:ascii="Times New Roman" w:hAnsi="Times New Roman" w:cs="Times New Roman"/>
          <w:bCs/>
          <w:sz w:val="24"/>
          <w:szCs w:val="24"/>
        </w:rPr>
        <w:t xml:space="preserve"> protein sequences were trimmed down to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IT+cyclas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domains and produced an alignment 689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aa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long. The alignment was analyzed in IQTREE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UcmlmaW5vcG91bG9zPC9BdXRob3I+PFllYXI+MjAxNjwv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=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UcmlmaW5vcG91bG9zPC9BdXRob3I+PFllYXI+MjAxNjwv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==
</w:fldData>
        </w:fldChar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421256">
        <w:rPr>
          <w:rFonts w:ascii="Times New Roman" w:hAnsi="Times New Roman" w:cs="Times New Roman"/>
          <w:bCs/>
          <w:noProof/>
          <w:sz w:val="24"/>
          <w:szCs w:val="24"/>
          <w:vertAlign w:val="superscript"/>
        </w:rPr>
        <w:t>105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 xml:space="preserve"> using LG+F+R6 evolution model chosen automatically with Bayesian information criterion. Tree robustness was tested with 2000 replicates of ultrafast bootstrap. </w:t>
      </w:r>
      <w:r w:rsidRPr="00C50E27">
        <w:rPr>
          <w:rFonts w:ascii="Times New Roman" w:hAnsi="Times New Roman" w:cs="Times New Roman"/>
          <w:bCs/>
          <w:sz w:val="24"/>
          <w:szCs w:val="24"/>
        </w:rPr>
        <w:t xml:space="preserve">The references for each particular gene with relevant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GeneBank</w:t>
      </w:r>
      <w:proofErr w:type="spellEnd"/>
      <w:r w:rsidRPr="00C50E27">
        <w:rPr>
          <w:rFonts w:ascii="Times New Roman" w:hAnsi="Times New Roman" w:cs="Times New Roman"/>
          <w:bCs/>
          <w:sz w:val="24"/>
          <w:szCs w:val="24"/>
        </w:rPr>
        <w:t xml:space="preserve"> accession </w:t>
      </w:r>
      <w:r w:rsidRPr="009F2C87">
        <w:rPr>
          <w:rFonts w:ascii="Times New Roman" w:hAnsi="Times New Roman" w:cs="Times New Roman"/>
          <w:bCs/>
          <w:sz w:val="24"/>
          <w:szCs w:val="24"/>
        </w:rPr>
        <w:t xml:space="preserve">numbers are </w:t>
      </w:r>
      <w:r w:rsidRPr="00DF22C3">
        <w:rPr>
          <w:rFonts w:ascii="Times New Roman" w:hAnsi="Times New Roman" w:cs="Times New Roman"/>
          <w:bCs/>
          <w:sz w:val="24"/>
          <w:szCs w:val="24"/>
        </w:rPr>
        <w:t xml:space="preserve">summarized in the supplementary </w:t>
      </w:r>
      <w:r>
        <w:rPr>
          <w:rFonts w:ascii="Times New Roman" w:hAnsi="Times New Roman" w:cs="Times New Roman"/>
          <w:bCs/>
          <w:sz w:val="24"/>
          <w:szCs w:val="24"/>
        </w:rPr>
        <w:t>dataset (E</w:t>
      </w:r>
      <w:r w:rsidRPr="00DF22C3">
        <w:rPr>
          <w:rFonts w:ascii="Times New Roman" w:hAnsi="Times New Roman" w:cs="Times New Roman"/>
          <w:bCs/>
          <w:sz w:val="24"/>
          <w:szCs w:val="24"/>
        </w:rPr>
        <w:t>xcel Table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DF22C3">
        <w:rPr>
          <w:rFonts w:ascii="Times New Roman" w:hAnsi="Times New Roman" w:cs="Times New Roman"/>
          <w:bCs/>
          <w:sz w:val="24"/>
          <w:szCs w:val="24"/>
        </w:rPr>
        <w:t>.</w:t>
      </w:r>
      <w:r w:rsidRPr="00C50E27">
        <w:rPr>
          <w:rFonts w:ascii="Times New Roman" w:hAnsi="Times New Roman" w:cs="Times New Roman"/>
          <w:bCs/>
          <w:sz w:val="24"/>
          <w:szCs w:val="24"/>
        </w:rPr>
        <w:t xml:space="preserve">  </w:t>
      </w:r>
      <w:bookmarkStart w:id="0" w:name="_GoBack"/>
      <w:bookmarkEnd w:id="0"/>
    </w:p>
    <w:sectPr w:rsidR="008677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14D"/>
    <w:rsid w:val="0000450A"/>
    <w:rsid w:val="00006164"/>
    <w:rsid w:val="000255E9"/>
    <w:rsid w:val="00043450"/>
    <w:rsid w:val="000664BB"/>
    <w:rsid w:val="000700AE"/>
    <w:rsid w:val="00076DC9"/>
    <w:rsid w:val="00081E20"/>
    <w:rsid w:val="00086BEC"/>
    <w:rsid w:val="000C4D51"/>
    <w:rsid w:val="000C7493"/>
    <w:rsid w:val="000D27CB"/>
    <w:rsid w:val="000E718B"/>
    <w:rsid w:val="001025A4"/>
    <w:rsid w:val="00105BE7"/>
    <w:rsid w:val="00143CAA"/>
    <w:rsid w:val="001465A6"/>
    <w:rsid w:val="00151C28"/>
    <w:rsid w:val="00167482"/>
    <w:rsid w:val="00172037"/>
    <w:rsid w:val="001831FA"/>
    <w:rsid w:val="001A225E"/>
    <w:rsid w:val="001D45C8"/>
    <w:rsid w:val="001E5595"/>
    <w:rsid w:val="001F6D81"/>
    <w:rsid w:val="0020089C"/>
    <w:rsid w:val="00207C97"/>
    <w:rsid w:val="00213E62"/>
    <w:rsid w:val="00217A2E"/>
    <w:rsid w:val="00231542"/>
    <w:rsid w:val="00234612"/>
    <w:rsid w:val="00236A9B"/>
    <w:rsid w:val="00237493"/>
    <w:rsid w:val="00245D27"/>
    <w:rsid w:val="00247506"/>
    <w:rsid w:val="00271EF5"/>
    <w:rsid w:val="00285200"/>
    <w:rsid w:val="002876B5"/>
    <w:rsid w:val="002A3A8B"/>
    <w:rsid w:val="002B68FC"/>
    <w:rsid w:val="002C7D2F"/>
    <w:rsid w:val="002D2FB6"/>
    <w:rsid w:val="002D6526"/>
    <w:rsid w:val="002D7B4B"/>
    <w:rsid w:val="002E0F2E"/>
    <w:rsid w:val="002F0F9C"/>
    <w:rsid w:val="003025FD"/>
    <w:rsid w:val="00312C5D"/>
    <w:rsid w:val="00326288"/>
    <w:rsid w:val="00340918"/>
    <w:rsid w:val="00353405"/>
    <w:rsid w:val="0036136F"/>
    <w:rsid w:val="00393F4F"/>
    <w:rsid w:val="003A1482"/>
    <w:rsid w:val="003B7716"/>
    <w:rsid w:val="003C674E"/>
    <w:rsid w:val="003C7A06"/>
    <w:rsid w:val="003F69CC"/>
    <w:rsid w:val="00431252"/>
    <w:rsid w:val="00452EB9"/>
    <w:rsid w:val="004618DA"/>
    <w:rsid w:val="00464C8B"/>
    <w:rsid w:val="00485E4E"/>
    <w:rsid w:val="004B56AD"/>
    <w:rsid w:val="0050514D"/>
    <w:rsid w:val="005125D9"/>
    <w:rsid w:val="0052427E"/>
    <w:rsid w:val="005330EE"/>
    <w:rsid w:val="0055365A"/>
    <w:rsid w:val="005819C9"/>
    <w:rsid w:val="00581ADC"/>
    <w:rsid w:val="00583F59"/>
    <w:rsid w:val="005954C3"/>
    <w:rsid w:val="005D72C4"/>
    <w:rsid w:val="005E364A"/>
    <w:rsid w:val="005F0B10"/>
    <w:rsid w:val="0061290A"/>
    <w:rsid w:val="00623A05"/>
    <w:rsid w:val="00630361"/>
    <w:rsid w:val="00660BF3"/>
    <w:rsid w:val="00674324"/>
    <w:rsid w:val="006754A5"/>
    <w:rsid w:val="0068007A"/>
    <w:rsid w:val="0068252F"/>
    <w:rsid w:val="006859E3"/>
    <w:rsid w:val="00687682"/>
    <w:rsid w:val="006A785B"/>
    <w:rsid w:val="006B5598"/>
    <w:rsid w:val="006D1918"/>
    <w:rsid w:val="006E246E"/>
    <w:rsid w:val="00706A54"/>
    <w:rsid w:val="00715F8A"/>
    <w:rsid w:val="00721049"/>
    <w:rsid w:val="007216A1"/>
    <w:rsid w:val="00726549"/>
    <w:rsid w:val="007463FC"/>
    <w:rsid w:val="007656A5"/>
    <w:rsid w:val="007701E4"/>
    <w:rsid w:val="00770FA0"/>
    <w:rsid w:val="00776E76"/>
    <w:rsid w:val="0078602D"/>
    <w:rsid w:val="00792943"/>
    <w:rsid w:val="0079306F"/>
    <w:rsid w:val="007D71EE"/>
    <w:rsid w:val="00802A78"/>
    <w:rsid w:val="00815AC1"/>
    <w:rsid w:val="00830FCB"/>
    <w:rsid w:val="00832778"/>
    <w:rsid w:val="00864D76"/>
    <w:rsid w:val="0086776E"/>
    <w:rsid w:val="00867869"/>
    <w:rsid w:val="00872DC2"/>
    <w:rsid w:val="00880C71"/>
    <w:rsid w:val="008857ED"/>
    <w:rsid w:val="00886094"/>
    <w:rsid w:val="008903D2"/>
    <w:rsid w:val="008B68B5"/>
    <w:rsid w:val="008D413F"/>
    <w:rsid w:val="008F1ECE"/>
    <w:rsid w:val="009030CB"/>
    <w:rsid w:val="0090637B"/>
    <w:rsid w:val="009077F7"/>
    <w:rsid w:val="00911E08"/>
    <w:rsid w:val="00940091"/>
    <w:rsid w:val="0094750A"/>
    <w:rsid w:val="00964398"/>
    <w:rsid w:val="009923F7"/>
    <w:rsid w:val="00992B23"/>
    <w:rsid w:val="009B2827"/>
    <w:rsid w:val="009B2C5A"/>
    <w:rsid w:val="009B7646"/>
    <w:rsid w:val="009C4AB1"/>
    <w:rsid w:val="009C7CD7"/>
    <w:rsid w:val="009E53C2"/>
    <w:rsid w:val="009F70A2"/>
    <w:rsid w:val="00A04EF9"/>
    <w:rsid w:val="00A10BFB"/>
    <w:rsid w:val="00A113A6"/>
    <w:rsid w:val="00A35412"/>
    <w:rsid w:val="00A36F78"/>
    <w:rsid w:val="00A41746"/>
    <w:rsid w:val="00A42CA6"/>
    <w:rsid w:val="00A521C3"/>
    <w:rsid w:val="00A57BAE"/>
    <w:rsid w:val="00A60BD2"/>
    <w:rsid w:val="00AA18E9"/>
    <w:rsid w:val="00AB7FE6"/>
    <w:rsid w:val="00AE314D"/>
    <w:rsid w:val="00AE454A"/>
    <w:rsid w:val="00B232E1"/>
    <w:rsid w:val="00B25318"/>
    <w:rsid w:val="00B453FC"/>
    <w:rsid w:val="00B46CA6"/>
    <w:rsid w:val="00B50171"/>
    <w:rsid w:val="00B51949"/>
    <w:rsid w:val="00B62FCD"/>
    <w:rsid w:val="00B9363C"/>
    <w:rsid w:val="00BA152B"/>
    <w:rsid w:val="00BB0966"/>
    <w:rsid w:val="00BC7362"/>
    <w:rsid w:val="00BD187E"/>
    <w:rsid w:val="00BE26C3"/>
    <w:rsid w:val="00BF2F4E"/>
    <w:rsid w:val="00BF4DD7"/>
    <w:rsid w:val="00C041BF"/>
    <w:rsid w:val="00C07386"/>
    <w:rsid w:val="00C13021"/>
    <w:rsid w:val="00C27083"/>
    <w:rsid w:val="00C54A0D"/>
    <w:rsid w:val="00C816E7"/>
    <w:rsid w:val="00CB631C"/>
    <w:rsid w:val="00CC726F"/>
    <w:rsid w:val="00CE2102"/>
    <w:rsid w:val="00D169B9"/>
    <w:rsid w:val="00D17D16"/>
    <w:rsid w:val="00D2265C"/>
    <w:rsid w:val="00D22EB9"/>
    <w:rsid w:val="00D339E1"/>
    <w:rsid w:val="00D572B9"/>
    <w:rsid w:val="00D63B9F"/>
    <w:rsid w:val="00D749BA"/>
    <w:rsid w:val="00D90E70"/>
    <w:rsid w:val="00D96584"/>
    <w:rsid w:val="00DC1BB2"/>
    <w:rsid w:val="00DC4C42"/>
    <w:rsid w:val="00DD0F4C"/>
    <w:rsid w:val="00DE0B11"/>
    <w:rsid w:val="00DE2603"/>
    <w:rsid w:val="00DF3643"/>
    <w:rsid w:val="00DF5CE1"/>
    <w:rsid w:val="00E1538C"/>
    <w:rsid w:val="00EA2F43"/>
    <w:rsid w:val="00EA7139"/>
    <w:rsid w:val="00EA79BA"/>
    <w:rsid w:val="00EB152C"/>
    <w:rsid w:val="00EC4AC5"/>
    <w:rsid w:val="00EE3BD7"/>
    <w:rsid w:val="00EE52D3"/>
    <w:rsid w:val="00EE530E"/>
    <w:rsid w:val="00EF114D"/>
    <w:rsid w:val="00EF6FEA"/>
    <w:rsid w:val="00F0164E"/>
    <w:rsid w:val="00F02262"/>
    <w:rsid w:val="00F162B2"/>
    <w:rsid w:val="00F170DF"/>
    <w:rsid w:val="00F27F82"/>
    <w:rsid w:val="00F35C3C"/>
    <w:rsid w:val="00F5172A"/>
    <w:rsid w:val="00F54F0C"/>
    <w:rsid w:val="00F61AB0"/>
    <w:rsid w:val="00F76873"/>
    <w:rsid w:val="00F82555"/>
    <w:rsid w:val="00FA3DEE"/>
    <w:rsid w:val="00FB59C0"/>
    <w:rsid w:val="00FC2184"/>
    <w:rsid w:val="00FD2D36"/>
    <w:rsid w:val="00FE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1335F9-3549-4538-8F47-8BD6F9803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0-07-21T23:13:00Z</dcterms:created>
  <dcterms:modified xsi:type="dcterms:W3CDTF">2020-07-21T23:13:00Z</dcterms:modified>
</cp:coreProperties>
</file>